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BBA2B" w14:textId="65C501BD" w:rsidR="00181192" w:rsidRPr="00181192" w:rsidRDefault="00181192" w:rsidP="00181192">
      <w:pPr>
        <w:jc w:val="left"/>
        <w:rPr>
          <w:rFonts w:ascii="Times New Roman" w:hAnsi="Times New Roman" w:cs="Times New Roman"/>
          <w:b/>
          <w:bCs/>
          <w:sz w:val="44"/>
          <w:szCs w:val="44"/>
        </w:rPr>
      </w:pPr>
      <w:r w:rsidRPr="00181192">
        <w:rPr>
          <w:rFonts w:ascii="Times New Roman" w:hAnsi="Times New Roman" w:cs="Times New Roman"/>
          <w:b/>
          <w:bCs/>
          <w:sz w:val="44"/>
          <w:szCs w:val="44"/>
        </w:rPr>
        <w:t>Supplementary 3</w:t>
      </w:r>
      <w:r w:rsidRPr="00181192">
        <w:rPr>
          <w:rFonts w:ascii="Times New Roman" w:hAnsi="Times New Roman" w:cs="Times New Roman" w:hint="eastAsia"/>
          <w:b/>
          <w:bCs/>
          <w:sz w:val="44"/>
          <w:szCs w:val="44"/>
        </w:rPr>
        <w:t>：</w:t>
      </w:r>
    </w:p>
    <w:p w14:paraId="156C19D6" w14:textId="77777777" w:rsidR="00181192" w:rsidRDefault="00181192" w:rsidP="002C7659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7E0136F" w14:textId="456D83F5" w:rsidR="002C7659" w:rsidRPr="007F5EB7" w:rsidRDefault="002C7659" w:rsidP="002C7659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7F5EB7">
        <w:rPr>
          <w:rFonts w:ascii="Times New Roman" w:hAnsi="Times New Roman" w:cs="Times New Roman"/>
          <w:b/>
          <w:bCs/>
          <w:sz w:val="32"/>
          <w:szCs w:val="32"/>
        </w:rPr>
        <w:t>Sequencing results of MMP-1 overexpression plasmid</w:t>
      </w:r>
    </w:p>
    <w:p w14:paraId="0A563FBA" w14:textId="77777777" w:rsidR="002C7659" w:rsidRPr="00117AAA" w:rsidRDefault="002C7659" w:rsidP="002C7659">
      <w:pPr>
        <w:rPr>
          <w:rFonts w:ascii="Times New Roman" w:hAnsi="Times New Roman" w:cs="Times New Roman"/>
          <w:sz w:val="24"/>
          <w:szCs w:val="24"/>
        </w:rPr>
      </w:pPr>
      <w:r w:rsidRPr="007F5EB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green </w:t>
      </w:r>
      <w:r w:rsidRPr="007F5EB7">
        <w:rPr>
          <w:rFonts w:ascii="Times New Roman" w:hAnsi="Times New Roman" w:cs="Times New Roman"/>
          <w:sz w:val="24"/>
          <w:szCs w:val="24"/>
        </w:rPr>
        <w:t>mark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F5EB7">
        <w:rPr>
          <w:rFonts w:ascii="Times New Roman" w:hAnsi="Times New Roman" w:cs="Times New Roman"/>
          <w:sz w:val="24"/>
          <w:szCs w:val="24"/>
        </w:rPr>
        <w:t xml:space="preserve">GCA synonymous mutation </w:t>
      </w:r>
      <w:r>
        <w:rPr>
          <w:rFonts w:ascii="Times New Roman" w:hAnsi="Times New Roman" w:cs="Times New Roman" w:hint="eastAsia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F5EB7">
        <w:rPr>
          <w:rFonts w:ascii="Times New Roman" w:hAnsi="Times New Roman" w:cs="Times New Roman"/>
          <w:sz w:val="24"/>
          <w:szCs w:val="24"/>
        </w:rPr>
        <w:t>GCG; TAC synonymous mutation is TA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9D7711A" w14:textId="77777777" w:rsidR="002C7659" w:rsidRPr="00117AAA" w:rsidRDefault="002C7659" w:rsidP="002C7659">
      <w:pPr>
        <w:rPr>
          <w:rFonts w:ascii="Times New Roman" w:hAnsi="Times New Roman" w:cs="Times New Roman"/>
          <w:sz w:val="24"/>
          <w:szCs w:val="24"/>
        </w:rPr>
      </w:pPr>
    </w:p>
    <w:p w14:paraId="17A301C0" w14:textId="6F27D352" w:rsidR="00117AAA" w:rsidRPr="002C7659" w:rsidRDefault="002C7659" w:rsidP="002C7659">
      <w:pPr>
        <w:rPr>
          <w:rFonts w:hint="eastAsia"/>
        </w:rPr>
      </w:pPr>
      <w:r w:rsidRPr="004403D3">
        <w:rPr>
          <w:rFonts w:ascii="Times New Roman" w:hAnsi="Times New Roman" w:cs="Times New Roman"/>
          <w:sz w:val="24"/>
          <w:szCs w:val="24"/>
        </w:rPr>
        <w:t>GTTTTTGGCTTTTTTGTTAGACGAAGCTTGGGCTGCAGGTCGACTCTAGA</w:t>
      </w:r>
      <w:r w:rsidRPr="004403D3">
        <w:rPr>
          <w:rFonts w:ascii="Times New Roman" w:hAnsi="Times New Roman" w:cs="Times New Roman"/>
          <w:sz w:val="24"/>
          <w:szCs w:val="24"/>
          <w:u w:val="single"/>
        </w:rPr>
        <w:t>GGATCC</w:t>
      </w:r>
      <w:r w:rsidRPr="004403D3">
        <w:rPr>
          <w:rFonts w:ascii="Times New Roman" w:hAnsi="Times New Roman" w:cs="Times New Roman"/>
          <w:sz w:val="24"/>
          <w:szCs w:val="24"/>
        </w:rPr>
        <w:t>CGCCACC</w:t>
      </w:r>
      <w:r w:rsidRPr="004403D3">
        <w:rPr>
          <w:rFonts w:ascii="Times New Roman" w:hAnsi="Times New Roman" w:cs="Times New Roman"/>
          <w:color w:val="FF0000"/>
          <w:sz w:val="24"/>
          <w:szCs w:val="24"/>
        </w:rPr>
        <w:t>ATGCACAGCTTTCCTCCACTGCTGCTGCTGCTGTTCTGGGGTGTGGTGTCTCACAGCTTCCCAGCGACTCTAGAAACACAAGAGCAAGATGTGGACTTAGTCCAGAAATACCTGGAAAAATACTACAACCTGAAGAATGATGGGAGGCAAGTTGAAAAGCGGAGAAATAGTGGCCCAGTGGTTGAAAAATTGAAGCAAATGCAGGAATTCTTTGGGCTGAAAGTGACTGGGAAACCAGATGCTGAAACCCTGAAGGTGATGAAGCAGCCCAGATGTGGAGTGCCTGATGTGGCTCAGTTTGTCCTCACTGAGGGGAACCCTCGCTGGGAGCAAACACATCTGACCTACAGGATTGAAAATTACACGCCAGATTTGCCAAGAGCAGATGTGGACCATGCCATTGAGAAAGCCTTCCAACTCTGGAGTAATGTCACACCTCTGACATTCACCAAGGTCTCTGAGGGTCAAGCAGACATCATGATATCTTTTGTCAGGGGAGATCATCGGGACAACTCTCCTTTTGATGGACCTGGAGGAAATCTTGCTCATGCTTTTCAACCAGGCCCAGGTATTGGAGGGGATGCTCATTTTGATGAAGATGAAAGGTGGACCAACAATTTCAGAGAGTACAACTTACATCGTGTTGC</w:t>
      </w:r>
      <w:r w:rsidRPr="00C2754D">
        <w:rPr>
          <w:rFonts w:ascii="Times New Roman" w:hAnsi="Times New Roman" w:cs="Times New Roman"/>
          <w:color w:val="00B050"/>
          <w:sz w:val="24"/>
          <w:szCs w:val="24"/>
        </w:rPr>
        <w:t>G</w:t>
      </w:r>
      <w:r w:rsidRPr="004403D3">
        <w:rPr>
          <w:rFonts w:ascii="Times New Roman" w:hAnsi="Times New Roman" w:cs="Times New Roman"/>
          <w:color w:val="FF0000"/>
          <w:sz w:val="24"/>
          <w:szCs w:val="24"/>
        </w:rPr>
        <w:t>GCTCATGAACTCGGCCATTCTCTTGGACTCTCCCATTCTACTGATATCGGGGCTTTGATGTACCCTAGCTACACCTTCAGTGGTGATGTTCAGCTAGCTCAGGATGACATTGATGGCATCCAAGCCATATATGGACGTTCCCAAAATCCTGTCCAGCCCATCGGCCCACAAACCCCAAAAGCGTGTGACAGTAAGCTAACCTTTGATGCTATAACTACGATTCGGGGAGAAGTGATGTTCTTTAAAGACAGATTCTACATGCGCACAAATCCCTTCTACCCGGAAGTTGAGCTCAATTTCATTTCTGTTTTCTGGCCACAACTGCCAAATGGGCTTGAAGCTGCTTACGAATTTGCCGACAGAGATGAAGTCCGGTTTTTCAAAGGGAATAAGTACTGGGCTGTTCAGGGACAGAATGTGCTACACGGATACCCCAAGGACATCTACAGCTCCTTTGGCTTCCCTAGAACTGTGAAGCATATCGATGCTGCTCTTTCTGAGGAAAACACTGGAAAAACCTACTTCTTTGTTGCTAACAAATACTGGAGGTATGATGAATATAAACGATCTATGGATCCAGGTTATCCCAAAATGATAGCACATGACTTTCCTGGAATTGGCCACAAAGTTGATGCAGTTTTCATGAAAGATGGATTTTTCTATTTCTTTCATGGAACAAGACAATA</w:t>
      </w:r>
      <w:r w:rsidRPr="00C2754D">
        <w:rPr>
          <w:rFonts w:ascii="Times New Roman" w:hAnsi="Times New Roman" w:cs="Times New Roman"/>
          <w:color w:val="00B050"/>
          <w:sz w:val="24"/>
          <w:szCs w:val="24"/>
        </w:rPr>
        <w:t>T</w:t>
      </w:r>
      <w:r w:rsidRPr="004403D3">
        <w:rPr>
          <w:rFonts w:ascii="Times New Roman" w:hAnsi="Times New Roman" w:cs="Times New Roman"/>
          <w:color w:val="FF0000"/>
          <w:sz w:val="24"/>
          <w:szCs w:val="24"/>
        </w:rPr>
        <w:t>AAATTTGATCCTAAAACGAAGAGAATTTTGACTCTCCAGAAAGCTAATAGCTGGTTCAACTGCAGGAAAAAT</w:t>
      </w:r>
      <w:r w:rsidRPr="004403D3">
        <w:rPr>
          <w:rFonts w:ascii="Times New Roman" w:hAnsi="Times New Roman" w:cs="Times New Roman"/>
          <w:sz w:val="24"/>
          <w:szCs w:val="24"/>
          <w:u w:val="single"/>
        </w:rPr>
        <w:t>ACCGGT</w:t>
      </w:r>
      <w:r w:rsidRPr="004403D3">
        <w:rPr>
          <w:rFonts w:ascii="Times New Roman" w:hAnsi="Times New Roman" w:cs="Times New Roman"/>
          <w:sz w:val="24"/>
          <w:szCs w:val="24"/>
        </w:rPr>
        <w:t>ATGGACTACAAGGATGACGATGACAAGGATTACAAAGACGACGATGATAAGGACTATAAGGATGATGACGACAAATGAGCTAGCCTGTGGAATGTGTGTCAGTTAGGGTGTGGAAAGTCCCCAGGCTCCCCAGCAGGCAGAAGTATGCAAAGCATGCATCTCAATTAGTCAGCAACCAGGTGTGGAAAGTCCCCAGGCTCCCCAGCAGGCAGAAGTATGCAAAGCATGCATCTCAATTAGTCAGCAACCATAGTCCCGCCC</w:t>
      </w:r>
    </w:p>
    <w:sectPr w:rsidR="00117AAA" w:rsidRPr="002C76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8255C" w14:textId="77777777" w:rsidR="006A38EB" w:rsidRDefault="006A38EB" w:rsidP="00216B45">
      <w:r>
        <w:separator/>
      </w:r>
    </w:p>
  </w:endnote>
  <w:endnote w:type="continuationSeparator" w:id="0">
    <w:p w14:paraId="7BF6245A" w14:textId="77777777" w:rsidR="006A38EB" w:rsidRDefault="006A38EB" w:rsidP="00216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D26C7" w14:textId="77777777" w:rsidR="006A38EB" w:rsidRDefault="006A38EB" w:rsidP="00216B45">
      <w:r>
        <w:separator/>
      </w:r>
    </w:p>
  </w:footnote>
  <w:footnote w:type="continuationSeparator" w:id="0">
    <w:p w14:paraId="5A4FD77F" w14:textId="77777777" w:rsidR="006A38EB" w:rsidRDefault="006A38EB" w:rsidP="00216B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AAA"/>
    <w:rsid w:val="000A59E6"/>
    <w:rsid w:val="00117AAA"/>
    <w:rsid w:val="00181192"/>
    <w:rsid w:val="00216B45"/>
    <w:rsid w:val="002C7659"/>
    <w:rsid w:val="006A38EB"/>
    <w:rsid w:val="007F5EB7"/>
    <w:rsid w:val="008473D5"/>
    <w:rsid w:val="008C7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D676BC"/>
  <w15:chartTrackingRefBased/>
  <w15:docId w15:val="{AA6DC177-60CF-4ADD-BF94-BE7904BA3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76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B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6B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6B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6B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81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e</dc:creator>
  <cp:keywords/>
  <dc:description/>
  <cp:lastModifiedBy>zhou jie</cp:lastModifiedBy>
  <cp:revision>5</cp:revision>
  <dcterms:created xsi:type="dcterms:W3CDTF">2022-02-11T06:37:00Z</dcterms:created>
  <dcterms:modified xsi:type="dcterms:W3CDTF">2022-03-04T14:25:00Z</dcterms:modified>
</cp:coreProperties>
</file>